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5C7D1" w14:textId="2671DAFD" w:rsidR="00371491" w:rsidRPr="00371491" w:rsidRDefault="00371491" w:rsidP="0037149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371491">
        <w:rPr>
          <w:rFonts w:ascii="Arial" w:hAnsi="Arial" w:cs="Arial"/>
          <w:b/>
          <w:color w:val="000000" w:themeColor="text1"/>
          <w:sz w:val="20"/>
          <w:szCs w:val="20"/>
        </w:rPr>
        <w:t xml:space="preserve">Additional file </w:t>
      </w:r>
      <w:r w:rsidR="009F6A35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371491">
        <w:rPr>
          <w:rFonts w:ascii="Arial" w:hAnsi="Arial" w:cs="Arial"/>
          <w:b/>
          <w:color w:val="000000" w:themeColor="text1"/>
          <w:sz w:val="20"/>
          <w:szCs w:val="20"/>
        </w:rPr>
        <w:t xml:space="preserve">. BCW matrices </w:t>
      </w:r>
    </w:p>
    <w:p w14:paraId="438F87ED" w14:textId="77777777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631805F0" w14:textId="7512C6EF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Links between COM-B and intervention functions</w:t>
      </w:r>
    </w:p>
    <w:p w14:paraId="023C971D" w14:textId="6EE57DAA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58FDD5B2" wp14:editId="1CFC03FA">
            <wp:extent cx="5938629" cy="2948940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8928" cy="295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DD361" w14:textId="77777777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2B68DCE1" w14:textId="6C66B97B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Links between intervention functions and policy categories</w:t>
      </w:r>
    </w:p>
    <w:p w14:paraId="70EE79D4" w14:textId="77777777" w:rsidR="00371491" w:rsidRPr="007F4FB9" w:rsidRDefault="00371491" w:rsidP="00371491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0B316065" wp14:editId="004BBC9D">
            <wp:extent cx="5727700" cy="3568065"/>
            <wp:effectExtent l="0" t="0" r="1270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6BB8C" w14:textId="77777777" w:rsidR="00371491" w:rsidRPr="007F4FB9" w:rsidRDefault="00371491" w:rsidP="00371491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2A95FDCD" w14:textId="73827593" w:rsidR="00E72B60" w:rsidRPr="00371491" w:rsidRDefault="00E72B60" w:rsidP="0037149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</w:p>
    <w:sectPr w:rsidR="00E72B60" w:rsidRPr="00371491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91"/>
    <w:rsid w:val="000128BA"/>
    <w:rsid w:val="00017932"/>
    <w:rsid w:val="00031A69"/>
    <w:rsid w:val="00032326"/>
    <w:rsid w:val="00066217"/>
    <w:rsid w:val="000C163F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7211D"/>
    <w:rsid w:val="002A3629"/>
    <w:rsid w:val="00331F0F"/>
    <w:rsid w:val="003361D3"/>
    <w:rsid w:val="00342018"/>
    <w:rsid w:val="00346231"/>
    <w:rsid w:val="00362E7E"/>
    <w:rsid w:val="00365D44"/>
    <w:rsid w:val="00371491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D5284"/>
    <w:rsid w:val="004E6205"/>
    <w:rsid w:val="00517715"/>
    <w:rsid w:val="00543545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657EA"/>
    <w:rsid w:val="008B2885"/>
    <w:rsid w:val="008D70BF"/>
    <w:rsid w:val="008E4400"/>
    <w:rsid w:val="00944197"/>
    <w:rsid w:val="00945865"/>
    <w:rsid w:val="00977A72"/>
    <w:rsid w:val="009A1EB0"/>
    <w:rsid w:val="009B0BD2"/>
    <w:rsid w:val="009B3EA8"/>
    <w:rsid w:val="009E0235"/>
    <w:rsid w:val="009F6A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7466"/>
    <w:rsid w:val="00F14BD3"/>
    <w:rsid w:val="00F258B0"/>
    <w:rsid w:val="00F51051"/>
    <w:rsid w:val="00F521D4"/>
    <w:rsid w:val="00F67592"/>
    <w:rsid w:val="00F72B3D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CF4D3"/>
  <w14:defaultImageDpi w14:val="32767"/>
  <w15:chartTrackingRefBased/>
  <w15:docId w15:val="{593E4FED-196D-0B4E-859D-DFFFC21E9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1491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7</Characters>
  <Application>Microsoft Office Word</Application>
  <DocSecurity>0</DocSecurity>
  <Lines>4</Lines>
  <Paragraphs>2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3</cp:revision>
  <dcterms:created xsi:type="dcterms:W3CDTF">2018-12-20T01:00:00Z</dcterms:created>
  <dcterms:modified xsi:type="dcterms:W3CDTF">2019-09-08T09:09:00Z</dcterms:modified>
</cp:coreProperties>
</file>